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2CB9C" w14:textId="77777777" w:rsidR="00886B36" w:rsidRDefault="00164C97">
      <w:pPr>
        <w:widowControl/>
        <w:spacing w:after="0"/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 xml:space="preserve">S2 </w:t>
      </w:r>
      <w:r>
        <w:rPr>
          <w:rFonts w:ascii="Times New Roman" w:eastAsia="SimSun" w:hAnsi="Times New Roman" w:cs="Times New Roman"/>
          <w:b/>
          <w:kern w:val="0"/>
          <w:sz w:val="24"/>
          <w:lang w:bidi="ar"/>
        </w:rPr>
        <w:t>Table. Land cover type and cost value</w:t>
      </w:r>
    </w:p>
    <w:tbl>
      <w:tblPr>
        <w:tblStyle w:val="TableGrid"/>
        <w:tblW w:w="0" w:type="auto"/>
        <w:jc w:val="center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1559"/>
      </w:tblGrid>
      <w:tr w:rsidR="00886B36" w14:paraId="1A3BEE15" w14:textId="77777777">
        <w:trPr>
          <w:jc w:val="center"/>
        </w:trPr>
        <w:tc>
          <w:tcPr>
            <w:tcW w:w="3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A09C4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ndcover 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D5AC33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ost value</w:t>
            </w:r>
          </w:p>
        </w:tc>
      </w:tr>
      <w:tr w:rsidR="00886B36" w14:paraId="5B892E2E" w14:textId="77777777">
        <w:trPr>
          <w:jc w:val="center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4F09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Herbaceous co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C9B09C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  <w:tr w:rsidR="00886B36" w14:paraId="18A5C219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8EED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saic shrub &amp; herbaceous co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0E95F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886B36" w14:paraId="17CA669C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F1BB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hrub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D52B2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886B36" w14:paraId="0F4901F0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3062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Gras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004E9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886B36" w14:paraId="53EC227B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C1CDD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Tr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C51D4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886B36" w14:paraId="50942C1D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3BB2D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Crop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075CE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6</w:t>
            </w:r>
          </w:p>
        </w:tc>
      </w:tr>
      <w:tr w:rsidR="00886B36" w14:paraId="06C3CF48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2AED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Bare a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4B07E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7</w:t>
            </w:r>
          </w:p>
        </w:tc>
      </w:tr>
      <w:tr w:rsidR="00886B36" w14:paraId="34A4C813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BA3A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Permanent snow and 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BF7F8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</w:t>
            </w:r>
          </w:p>
        </w:tc>
      </w:tr>
      <w:tr w:rsidR="00886B36" w14:paraId="37EAE702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C58B8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Urban a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4602F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9</w:t>
            </w:r>
          </w:p>
        </w:tc>
      </w:tr>
      <w:tr w:rsidR="00886B36" w14:paraId="55A74436" w14:textId="77777777">
        <w:trPr>
          <w:jc w:val="center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CFBFC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Water bodi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BDE99" w14:textId="77777777" w:rsidR="00886B36" w:rsidRDefault="00164C9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Restricted</w:t>
            </w:r>
          </w:p>
        </w:tc>
      </w:tr>
    </w:tbl>
    <w:p w14:paraId="3084907B" w14:textId="77777777" w:rsidR="00886B36" w:rsidRDefault="00886B36" w:rsidP="00164C97">
      <w:pPr>
        <w:widowControl/>
        <w:spacing w:after="0"/>
        <w:jc w:val="left"/>
      </w:pPr>
    </w:p>
    <w:sectPr w:rsidR="00886B36" w:rsidSect="00164C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jaVu Sans">
    <w:altName w:val="苹方-简"/>
    <w:charset w:val="00"/>
    <w:family w:val="roman"/>
    <w:pitch w:val="default"/>
    <w:sig w:usb0="20007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3BD69E"/>
    <w:rsid w:val="00164C97"/>
    <w:rsid w:val="00886B36"/>
    <w:rsid w:val="3F3BD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2C510B"/>
  <w15:docId w15:val="{E268F5FB-EDCA-46FE-8638-79685C2D0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rFonts w:ascii="DejaVu Sans" w:hAnsi="DejaVu Sans"/>
      <w:sz w:val="18"/>
    </w:rPr>
  </w:style>
  <w:style w:type="table" w:styleId="TableGrid">
    <w:name w:val="Table Grid"/>
    <w:basedOn w:val="TableNormal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HeaderChar">
    <w:name w:val="Header Char"/>
    <w:basedOn w:val="DefaultParagraphFont"/>
    <w:link w:val="Header"/>
    <w:rPr>
      <w:rFonts w:ascii="SimSun" w:eastAsia="SimSun" w:hAnsi="SimSun" w:cs="SimSun" w:hint="eastAsia"/>
      <w:sz w:val="18"/>
      <w:szCs w:val="18"/>
    </w:rPr>
  </w:style>
  <w:style w:type="character" w:styleId="LineNumber">
    <w:name w:val="line number"/>
    <w:basedOn w:val="DefaultParagraphFont"/>
    <w:rsid w:val="00164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chn off28</cp:lastModifiedBy>
  <cp:revision>2</cp:revision>
  <dcterms:created xsi:type="dcterms:W3CDTF">2021-05-31T11:18:00Z</dcterms:created>
  <dcterms:modified xsi:type="dcterms:W3CDTF">2021-09-01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